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B8370" w14:textId="60D57F36" w:rsidR="00F10E15" w:rsidRPr="003A68B7" w:rsidRDefault="00F10E15" w:rsidP="005A5E29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3A68B7">
        <w:rPr>
          <w:rFonts w:ascii="Arial" w:hAnsi="Arial" w:cs="Arial"/>
          <w:b/>
          <w:sz w:val="24"/>
          <w:szCs w:val="24"/>
        </w:rPr>
        <w:t>Supplementary Table 1:  Demography for patients who received vigabatrin (VGB) and control</w:t>
      </w:r>
      <w:r w:rsidR="00613841" w:rsidRPr="003A68B7">
        <w:rPr>
          <w:rFonts w:ascii="Arial" w:hAnsi="Arial" w:cs="Arial"/>
          <w:b/>
          <w:sz w:val="24"/>
          <w:szCs w:val="24"/>
        </w:rPr>
        <w:t xml:space="preserve"> patients.</w:t>
      </w:r>
    </w:p>
    <w:tbl>
      <w:tblPr>
        <w:tblStyle w:val="TableGrid"/>
        <w:tblW w:w="136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713"/>
        <w:gridCol w:w="843"/>
        <w:gridCol w:w="842"/>
        <w:gridCol w:w="2528"/>
        <w:gridCol w:w="1348"/>
        <w:gridCol w:w="1348"/>
        <w:gridCol w:w="1684"/>
        <w:gridCol w:w="1517"/>
        <w:gridCol w:w="1684"/>
      </w:tblGrid>
      <w:tr w:rsidR="002F36AE" w:rsidRPr="007B754E" w14:paraId="5A14F5F8" w14:textId="77777777" w:rsidTr="002D5DF0">
        <w:trPr>
          <w:trHeight w:hRule="exact" w:val="964"/>
        </w:trPr>
        <w:tc>
          <w:tcPr>
            <w:tcW w:w="110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372E3E9F" w14:textId="77777777" w:rsidR="002F36AE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VGB patient </w:t>
            </w:r>
            <w:proofErr w:type="spellStart"/>
            <w:r>
              <w:rPr>
                <w:rFonts w:ascii="Arial" w:hAnsi="Arial" w:cs="Arial"/>
                <w:b/>
                <w:color w:val="000000"/>
              </w:rPr>
              <w:t>i.d.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no.</w:t>
            </w:r>
          </w:p>
        </w:tc>
        <w:tc>
          <w:tcPr>
            <w:tcW w:w="7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042538ED" w14:textId="77777777" w:rsidR="002F36AE" w:rsidRPr="007B754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Age</w:t>
            </w:r>
            <w:r w:rsidR="00F10E15">
              <w:rPr>
                <w:rFonts w:ascii="Arial" w:hAnsi="Arial" w:cs="Arial"/>
                <w:b/>
                <w:color w:val="000000"/>
              </w:rPr>
              <w:t xml:space="preserve"> (y)</w:t>
            </w:r>
            <w:r w:rsidRPr="007B754E">
              <w:rPr>
                <w:rFonts w:ascii="Arial" w:hAnsi="Arial" w:cs="Arial"/>
                <w:b/>
                <w:color w:val="000000"/>
              </w:rPr>
              <w:t xml:space="preserve"> </w:t>
            </w:r>
          </w:p>
        </w:tc>
        <w:tc>
          <w:tcPr>
            <w:tcW w:w="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23058370" w14:textId="77777777" w:rsidR="002F36AE" w:rsidRPr="007B754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ex</w:t>
            </w:r>
          </w:p>
        </w:tc>
        <w:tc>
          <w:tcPr>
            <w:tcW w:w="8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25902107" w14:textId="77777777" w:rsidR="002F36AE" w:rsidRPr="007B754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GCS</w:t>
            </w:r>
          </w:p>
        </w:tc>
        <w:tc>
          <w:tcPr>
            <w:tcW w:w="25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254FCC02" w14:textId="77777777" w:rsidR="002F36AE" w:rsidRPr="007B754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Main finding on CT scan</w:t>
            </w: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015220A1" w14:textId="77777777" w:rsidR="002F36A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Injury Marshall Grade (CT)</w:t>
            </w:r>
          </w:p>
        </w:tc>
        <w:tc>
          <w:tcPr>
            <w:tcW w:w="13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46BA60EF" w14:textId="77777777" w:rsidR="002F36AE" w:rsidRPr="007B754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Craniect</w:t>
            </w:r>
            <w:r w:rsidR="004A7A39">
              <w:rPr>
                <w:rFonts w:ascii="Arial" w:hAnsi="Arial" w:cs="Arial"/>
                <w:b/>
                <w:color w:val="000000"/>
              </w:rPr>
              <w:t>-</w:t>
            </w:r>
            <w:r>
              <w:rPr>
                <w:rFonts w:ascii="Arial" w:hAnsi="Arial" w:cs="Arial"/>
                <w:b/>
                <w:color w:val="000000"/>
              </w:rPr>
              <w:t>omy</w:t>
            </w:r>
            <w:proofErr w:type="spellEnd"/>
          </w:p>
        </w:tc>
        <w:tc>
          <w:tcPr>
            <w:tcW w:w="16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77257D40" w14:textId="77777777" w:rsidR="002F36AE" w:rsidRPr="007B754E" w:rsidRDefault="002F36AE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Position of catheter</w:t>
            </w:r>
          </w:p>
        </w:tc>
        <w:tc>
          <w:tcPr>
            <w:tcW w:w="15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7442F00A" w14:textId="03987C2E" w:rsidR="002F36AE" w:rsidRPr="007B754E" w:rsidRDefault="002D5DF0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Micro</w:t>
            </w:r>
            <w:r w:rsidR="004A7A39">
              <w:rPr>
                <w:rFonts w:ascii="Arial" w:hAnsi="Arial" w:cs="Arial"/>
                <w:b/>
                <w:color w:val="000000"/>
              </w:rPr>
              <w:t>dialysis start post-</w:t>
            </w:r>
            <w:r w:rsidR="002F36AE" w:rsidRPr="007B754E">
              <w:rPr>
                <w:rFonts w:ascii="Arial" w:hAnsi="Arial" w:cs="Arial"/>
                <w:b/>
                <w:color w:val="000000"/>
              </w:rPr>
              <w:t>injury day</w:t>
            </w:r>
          </w:p>
        </w:tc>
        <w:tc>
          <w:tcPr>
            <w:tcW w:w="16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0C0C0"/>
            <w:vAlign w:val="center"/>
          </w:tcPr>
          <w:p w14:paraId="46FFB022" w14:textId="77777777" w:rsidR="002F36AE" w:rsidRPr="007B754E" w:rsidRDefault="004A7A39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First dose post-</w:t>
            </w:r>
            <w:r w:rsidR="002F36AE" w:rsidRPr="007B754E">
              <w:rPr>
                <w:rFonts w:ascii="Arial" w:hAnsi="Arial" w:cs="Arial"/>
                <w:b/>
                <w:color w:val="000000"/>
              </w:rPr>
              <w:t>injury day</w:t>
            </w:r>
          </w:p>
        </w:tc>
      </w:tr>
      <w:tr w:rsidR="002F36AE" w:rsidRPr="004D30B8" w14:paraId="372285EA" w14:textId="77777777" w:rsidTr="00DF7953">
        <w:trPr>
          <w:trHeight w:hRule="exact" w:val="340"/>
        </w:trPr>
        <w:tc>
          <w:tcPr>
            <w:tcW w:w="1101" w:type="dxa"/>
            <w:tcBorders>
              <w:top w:val="single" w:sz="2" w:space="0" w:color="auto"/>
            </w:tcBorders>
            <w:vAlign w:val="center"/>
          </w:tcPr>
          <w:p w14:paraId="712D215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3" w:type="dxa"/>
            <w:tcBorders>
              <w:top w:val="single" w:sz="2" w:space="0" w:color="auto"/>
            </w:tcBorders>
            <w:vAlign w:val="center"/>
          </w:tcPr>
          <w:p w14:paraId="6B64857B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843" w:type="dxa"/>
            <w:tcBorders>
              <w:top w:val="single" w:sz="2" w:space="0" w:color="auto"/>
            </w:tcBorders>
            <w:vAlign w:val="center"/>
          </w:tcPr>
          <w:p w14:paraId="0A61A42B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tcBorders>
              <w:top w:val="single" w:sz="2" w:space="0" w:color="auto"/>
            </w:tcBorders>
            <w:vAlign w:val="center"/>
          </w:tcPr>
          <w:p w14:paraId="5EE3A910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8" w:type="dxa"/>
            <w:tcBorders>
              <w:top w:val="single" w:sz="2" w:space="0" w:color="auto"/>
            </w:tcBorders>
            <w:vAlign w:val="center"/>
          </w:tcPr>
          <w:p w14:paraId="5ED9A16E" w14:textId="77777777" w:rsidR="002F36AE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8" w:type="dxa"/>
            <w:tcBorders>
              <w:top w:val="single" w:sz="2" w:space="0" w:color="auto"/>
            </w:tcBorders>
            <w:vAlign w:val="center"/>
          </w:tcPr>
          <w:p w14:paraId="5E12D1E6" w14:textId="77777777" w:rsidR="002F36AE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8" w:type="dxa"/>
            <w:tcBorders>
              <w:top w:val="single" w:sz="2" w:space="0" w:color="auto"/>
            </w:tcBorders>
            <w:vAlign w:val="center"/>
          </w:tcPr>
          <w:p w14:paraId="130B55B3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tcBorders>
              <w:top w:val="single" w:sz="2" w:space="0" w:color="auto"/>
            </w:tcBorders>
            <w:vAlign w:val="center"/>
          </w:tcPr>
          <w:p w14:paraId="34E3722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tcBorders>
              <w:top w:val="single" w:sz="2" w:space="0" w:color="auto"/>
            </w:tcBorders>
            <w:vAlign w:val="center"/>
          </w:tcPr>
          <w:p w14:paraId="149EBF2C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2" w:space="0" w:color="auto"/>
            </w:tcBorders>
            <w:vAlign w:val="center"/>
          </w:tcPr>
          <w:p w14:paraId="2918CAA3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F36AE" w:rsidRPr="004D30B8" w14:paraId="5372B2E2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42782C69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3" w:type="dxa"/>
            <w:vAlign w:val="center"/>
          </w:tcPr>
          <w:p w14:paraId="174CA026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843" w:type="dxa"/>
            <w:vAlign w:val="center"/>
          </w:tcPr>
          <w:p w14:paraId="71A889C6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vAlign w:val="center"/>
          </w:tcPr>
          <w:p w14:paraId="69BA6511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8" w:type="dxa"/>
            <w:vAlign w:val="center"/>
          </w:tcPr>
          <w:p w14:paraId="2EC42BFF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contusions</w:t>
            </w:r>
            <w:r w:rsidR="00742E0F"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742E0F"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</w:p>
        </w:tc>
        <w:tc>
          <w:tcPr>
            <w:tcW w:w="1348" w:type="dxa"/>
            <w:vAlign w:val="center"/>
          </w:tcPr>
          <w:p w14:paraId="36D8A1EA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48" w:type="dxa"/>
            <w:vAlign w:val="center"/>
          </w:tcPr>
          <w:p w14:paraId="2FC86467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35C0877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36194448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vAlign w:val="center"/>
          </w:tcPr>
          <w:p w14:paraId="025D618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F36AE" w:rsidRPr="004D30B8" w14:paraId="1C08723E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72456F3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3" w:type="dxa"/>
            <w:vAlign w:val="center"/>
          </w:tcPr>
          <w:p w14:paraId="6CC80C5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843" w:type="dxa"/>
            <w:vAlign w:val="center"/>
          </w:tcPr>
          <w:p w14:paraId="518E0F31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51E99D72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8" w:type="dxa"/>
            <w:vAlign w:val="center"/>
          </w:tcPr>
          <w:p w14:paraId="0A4A05AB" w14:textId="77777777" w:rsidR="002F36AE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8" w:type="dxa"/>
            <w:vAlign w:val="center"/>
          </w:tcPr>
          <w:p w14:paraId="54C83023" w14:textId="77777777" w:rsidR="002F36AE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8" w:type="dxa"/>
            <w:vAlign w:val="center"/>
          </w:tcPr>
          <w:p w14:paraId="1EEB7F57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4B80F12A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2CB0B9D1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vAlign w:val="center"/>
          </w:tcPr>
          <w:p w14:paraId="12D54D70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F36AE" w:rsidRPr="004D30B8" w14:paraId="33861D0C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0B1382FA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3" w:type="dxa"/>
            <w:vAlign w:val="center"/>
          </w:tcPr>
          <w:p w14:paraId="06946B1E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42 </w:t>
            </w:r>
          </w:p>
        </w:tc>
        <w:tc>
          <w:tcPr>
            <w:tcW w:w="843" w:type="dxa"/>
            <w:vAlign w:val="center"/>
          </w:tcPr>
          <w:p w14:paraId="06DE1D8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121F0C99" w14:textId="77777777" w:rsidR="002F36AE" w:rsidRPr="004D30B8" w:rsidRDefault="00675120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8" w:type="dxa"/>
            <w:vAlign w:val="center"/>
          </w:tcPr>
          <w:p w14:paraId="4C331389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contusions,</w:t>
            </w:r>
            <w:r w:rsidR="002F36AE"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ASDH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vAlign w:val="center"/>
          </w:tcPr>
          <w:p w14:paraId="5E815352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742E0F" w:rsidRPr="004D30B8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348" w:type="dxa"/>
            <w:vAlign w:val="center"/>
          </w:tcPr>
          <w:p w14:paraId="226667DA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4DAAE1B9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LF</w:t>
            </w:r>
          </w:p>
        </w:tc>
        <w:tc>
          <w:tcPr>
            <w:tcW w:w="1517" w:type="dxa"/>
            <w:vAlign w:val="center"/>
          </w:tcPr>
          <w:p w14:paraId="2FA253A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vAlign w:val="center"/>
          </w:tcPr>
          <w:p w14:paraId="016FA7D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F36AE" w:rsidRPr="004D30B8" w14:paraId="0687CB8F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3B153592" w14:textId="4C9F21D9" w:rsidR="002F36AE" w:rsidRPr="004D30B8" w:rsidRDefault="002F36AE" w:rsidP="00275B1D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275B1D" w:rsidRPr="004D30B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713" w:type="dxa"/>
            <w:vAlign w:val="center"/>
          </w:tcPr>
          <w:p w14:paraId="37B4E9B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843" w:type="dxa"/>
            <w:vAlign w:val="center"/>
          </w:tcPr>
          <w:p w14:paraId="3276A7CF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0D108EFD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8" w:type="dxa"/>
            <w:vAlign w:val="center"/>
          </w:tcPr>
          <w:p w14:paraId="4F4A2AC5" w14:textId="53704A01" w:rsidR="002F36AE" w:rsidRPr="004D30B8" w:rsidRDefault="00742E0F" w:rsidP="00972C1F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="002F36AE"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o </w:t>
            </w: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raumatic haemorrhage</w:t>
            </w:r>
          </w:p>
        </w:tc>
        <w:tc>
          <w:tcPr>
            <w:tcW w:w="1348" w:type="dxa"/>
            <w:vAlign w:val="center"/>
          </w:tcPr>
          <w:p w14:paraId="6B579D82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/2a</w:t>
            </w:r>
          </w:p>
        </w:tc>
        <w:tc>
          <w:tcPr>
            <w:tcW w:w="1348" w:type="dxa"/>
            <w:vAlign w:val="center"/>
          </w:tcPr>
          <w:p w14:paraId="1B426B2E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5E168D5D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223A17D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vAlign w:val="center"/>
          </w:tcPr>
          <w:p w14:paraId="29B10133" w14:textId="77777777" w:rsidR="002F36AE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</w:tr>
      <w:tr w:rsidR="002F36AE" w:rsidRPr="004D30B8" w14:paraId="06AE8ABC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2298F21C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3" w:type="dxa"/>
            <w:vAlign w:val="center"/>
          </w:tcPr>
          <w:p w14:paraId="608CE8BF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66 </w:t>
            </w:r>
          </w:p>
        </w:tc>
        <w:tc>
          <w:tcPr>
            <w:tcW w:w="843" w:type="dxa"/>
            <w:vAlign w:val="center"/>
          </w:tcPr>
          <w:p w14:paraId="18C9D9A8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12AFB596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8" w:type="dxa"/>
            <w:vAlign w:val="center"/>
          </w:tcPr>
          <w:p w14:paraId="79D5EDC4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residual ASDH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, IVH</w:t>
            </w:r>
            <w:r w:rsidR="002F36AE"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vAlign w:val="center"/>
          </w:tcPr>
          <w:p w14:paraId="1F0F73D6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5b</w:t>
            </w:r>
          </w:p>
        </w:tc>
        <w:tc>
          <w:tcPr>
            <w:tcW w:w="1348" w:type="dxa"/>
            <w:vAlign w:val="center"/>
          </w:tcPr>
          <w:p w14:paraId="2EDBA77E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3BB562F1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38A18D0B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vAlign w:val="center"/>
          </w:tcPr>
          <w:p w14:paraId="28ACC281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F36AE" w:rsidRPr="004D30B8" w14:paraId="1346D6FF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710D06CA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3" w:type="dxa"/>
            <w:vAlign w:val="center"/>
          </w:tcPr>
          <w:p w14:paraId="1BCA71F0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843" w:type="dxa"/>
            <w:vAlign w:val="center"/>
          </w:tcPr>
          <w:p w14:paraId="4081D616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4FFED1EC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8" w:type="dxa"/>
            <w:vAlign w:val="center"/>
          </w:tcPr>
          <w:p w14:paraId="7DC832F5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</w:p>
        </w:tc>
        <w:tc>
          <w:tcPr>
            <w:tcW w:w="1348" w:type="dxa"/>
            <w:vAlign w:val="center"/>
          </w:tcPr>
          <w:p w14:paraId="0457D43F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48" w:type="dxa"/>
            <w:vAlign w:val="center"/>
          </w:tcPr>
          <w:p w14:paraId="38763673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2A13B12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507FAA56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vAlign w:val="center"/>
          </w:tcPr>
          <w:p w14:paraId="4CB69389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F36AE" w:rsidRPr="004D30B8" w14:paraId="603D2813" w14:textId="77777777" w:rsidTr="00DF7953">
        <w:trPr>
          <w:trHeight w:hRule="exact" w:val="680"/>
        </w:trPr>
        <w:tc>
          <w:tcPr>
            <w:tcW w:w="1101" w:type="dxa"/>
            <w:vAlign w:val="center"/>
          </w:tcPr>
          <w:p w14:paraId="1FB2C18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3" w:type="dxa"/>
            <w:vAlign w:val="center"/>
          </w:tcPr>
          <w:p w14:paraId="27B6A65E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58 </w:t>
            </w:r>
          </w:p>
        </w:tc>
        <w:tc>
          <w:tcPr>
            <w:tcW w:w="843" w:type="dxa"/>
            <w:vAlign w:val="center"/>
          </w:tcPr>
          <w:p w14:paraId="25192D95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vAlign w:val="center"/>
          </w:tcPr>
          <w:p w14:paraId="51F660E7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28" w:type="dxa"/>
            <w:vAlign w:val="center"/>
          </w:tcPr>
          <w:p w14:paraId="73F06B76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ASDH, contusions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</w:p>
        </w:tc>
        <w:tc>
          <w:tcPr>
            <w:tcW w:w="1348" w:type="dxa"/>
            <w:vAlign w:val="center"/>
          </w:tcPr>
          <w:p w14:paraId="69577D22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8" w:type="dxa"/>
            <w:vAlign w:val="center"/>
          </w:tcPr>
          <w:p w14:paraId="5C687783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44024507" w14:textId="261EF057" w:rsidR="000E650C" w:rsidRPr="004D30B8" w:rsidRDefault="002F36AE" w:rsidP="000E650C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A: Left CTO</w:t>
            </w:r>
          </w:p>
          <w:p w14:paraId="419EAE04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B: LF</w:t>
            </w:r>
          </w:p>
        </w:tc>
        <w:tc>
          <w:tcPr>
            <w:tcW w:w="1517" w:type="dxa"/>
            <w:vAlign w:val="center"/>
          </w:tcPr>
          <w:p w14:paraId="7F86B833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vAlign w:val="center"/>
          </w:tcPr>
          <w:p w14:paraId="6E557A2E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F36AE" w:rsidRPr="004D30B8" w14:paraId="152E2228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25375A5D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3" w:type="dxa"/>
            <w:vAlign w:val="center"/>
          </w:tcPr>
          <w:p w14:paraId="5792661E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843" w:type="dxa"/>
            <w:vAlign w:val="center"/>
          </w:tcPr>
          <w:p w14:paraId="26647FEA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788C06E0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8" w:type="dxa"/>
            <w:vAlign w:val="center"/>
          </w:tcPr>
          <w:p w14:paraId="2EF0BB88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contusions,</w:t>
            </w:r>
            <w:r w:rsidR="002F36AE"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2F36AE" w:rsidRPr="004D30B8">
              <w:rPr>
                <w:rFonts w:ascii="Arial" w:hAnsi="Arial" w:cs="Arial"/>
                <w:color w:val="000000"/>
                <w:sz w:val="20"/>
                <w:szCs w:val="20"/>
              </w:rPr>
              <w:t>SAH</w:t>
            </w:r>
            <w:proofErr w:type="spellEnd"/>
          </w:p>
        </w:tc>
        <w:tc>
          <w:tcPr>
            <w:tcW w:w="1348" w:type="dxa"/>
            <w:vAlign w:val="center"/>
          </w:tcPr>
          <w:p w14:paraId="6457297E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1348" w:type="dxa"/>
            <w:vAlign w:val="center"/>
          </w:tcPr>
          <w:p w14:paraId="7EDFC5D9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69B6186E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09D424E2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vAlign w:val="center"/>
          </w:tcPr>
          <w:p w14:paraId="2A979B50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F36AE" w:rsidRPr="004D30B8" w14:paraId="433D2FE9" w14:textId="77777777" w:rsidTr="00DF7953">
        <w:trPr>
          <w:trHeight w:hRule="exact" w:val="680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25E1270F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49A42BB6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35 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3A2DC6F9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093720D7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vAlign w:val="center"/>
          </w:tcPr>
          <w:p w14:paraId="22F39E8A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ASDH, contusions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7715E414" w14:textId="77777777" w:rsidR="002F36AE" w:rsidRPr="004D30B8" w:rsidRDefault="00742E0F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6b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1DDBCC34" w14:textId="77777777" w:rsidR="002F36AE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1435A0F7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A: RF CTO</w:t>
            </w:r>
          </w:p>
          <w:p w14:paraId="686CCE70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B: LF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31388D0F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61884147" w14:textId="77777777" w:rsidR="002F36AE" w:rsidRPr="004D30B8" w:rsidRDefault="002F36AE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10E15" w:rsidRPr="00EC59B6" w14:paraId="6BC45D13" w14:textId="77777777" w:rsidTr="002D5DF0">
        <w:trPr>
          <w:trHeight w:hRule="exact" w:val="964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D63E5CC" w14:textId="77777777" w:rsidR="00F10E15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Control</w:t>
            </w:r>
          </w:p>
          <w:p w14:paraId="1C738905" w14:textId="77777777" w:rsidR="00F10E15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patient </w:t>
            </w:r>
            <w:proofErr w:type="spellStart"/>
            <w:r>
              <w:rPr>
                <w:rFonts w:ascii="Arial" w:hAnsi="Arial" w:cs="Arial"/>
                <w:b/>
                <w:color w:val="000000"/>
              </w:rPr>
              <w:t>i.d.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no.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175C4A5A" w14:textId="77777777" w:rsidR="004A7A39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Age</w:t>
            </w:r>
          </w:p>
          <w:p w14:paraId="4A9D27C0" w14:textId="77777777" w:rsidR="00F10E15" w:rsidRPr="007B754E" w:rsidRDefault="004A7A39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(y)</w:t>
            </w:r>
            <w:r w:rsidR="00F10E15" w:rsidRPr="007B754E">
              <w:rPr>
                <w:rFonts w:ascii="Arial" w:hAnsi="Arial" w:cs="Arial"/>
                <w:b/>
                <w:color w:val="000000"/>
              </w:rPr>
              <w:t xml:space="preserve"> 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A0ACE6A" w14:textId="77777777" w:rsidR="00F10E15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ex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5B9D6DEE" w14:textId="77777777" w:rsidR="00F10E15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GCS</w:t>
            </w:r>
          </w:p>
        </w:tc>
        <w:tc>
          <w:tcPr>
            <w:tcW w:w="252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418F30DB" w14:textId="77777777" w:rsidR="00F10E15" w:rsidRPr="00325937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25937">
              <w:rPr>
                <w:rFonts w:ascii="Arial" w:hAnsi="Arial" w:cs="Arial"/>
                <w:b/>
                <w:color w:val="000000"/>
              </w:rPr>
              <w:t>Main finding on CT scan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2D5222E4" w14:textId="77777777" w:rsidR="00F10E15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Injury Marshall Grade (CT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43115CCB" w14:textId="77777777" w:rsidR="00F10E15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Craniect</w:t>
            </w:r>
            <w:r w:rsidR="004A7A39">
              <w:rPr>
                <w:rFonts w:ascii="Arial" w:hAnsi="Arial" w:cs="Arial"/>
                <w:b/>
                <w:color w:val="000000"/>
              </w:rPr>
              <w:t>-</w:t>
            </w:r>
            <w:r>
              <w:rPr>
                <w:rFonts w:ascii="Arial" w:hAnsi="Arial" w:cs="Arial"/>
                <w:b/>
                <w:color w:val="000000"/>
              </w:rPr>
              <w:t>omy</w:t>
            </w:r>
            <w:proofErr w:type="spellEnd"/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C21BB08" w14:textId="77777777" w:rsidR="00F10E15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B754E">
              <w:rPr>
                <w:rFonts w:ascii="Arial" w:hAnsi="Arial" w:cs="Arial"/>
                <w:b/>
                <w:color w:val="000000"/>
              </w:rPr>
              <w:t>Position of catheter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0510C8DF" w14:textId="46353E05" w:rsidR="00F10E15" w:rsidRPr="007B754E" w:rsidRDefault="002D5DF0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Micro</w:t>
            </w:r>
            <w:r w:rsidR="004A7A39">
              <w:rPr>
                <w:rFonts w:ascii="Arial" w:hAnsi="Arial" w:cs="Arial"/>
                <w:b/>
                <w:color w:val="000000"/>
              </w:rPr>
              <w:t>dialysis start post-</w:t>
            </w:r>
            <w:r w:rsidR="00F10E15" w:rsidRPr="007B754E">
              <w:rPr>
                <w:rFonts w:ascii="Arial" w:hAnsi="Arial" w:cs="Arial"/>
                <w:b/>
                <w:color w:val="000000"/>
              </w:rPr>
              <w:t>injury day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C0C0C0"/>
            <w:vAlign w:val="center"/>
          </w:tcPr>
          <w:p w14:paraId="6FF6D7DE" w14:textId="77777777" w:rsidR="00F10E15" w:rsidRPr="007B754E" w:rsidRDefault="00F10E15" w:rsidP="002D5DF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Start of control monitoring</w:t>
            </w:r>
            <w:r w:rsidR="004A7A39">
              <w:rPr>
                <w:rFonts w:ascii="Arial" w:hAnsi="Arial" w:cs="Arial"/>
                <w:b/>
                <w:color w:val="000000"/>
              </w:rPr>
              <w:t xml:space="preserve"> post-</w:t>
            </w:r>
            <w:r w:rsidRPr="007B754E">
              <w:rPr>
                <w:rFonts w:ascii="Arial" w:hAnsi="Arial" w:cs="Arial"/>
                <w:b/>
                <w:color w:val="000000"/>
              </w:rPr>
              <w:t>injury day</w:t>
            </w:r>
          </w:p>
        </w:tc>
      </w:tr>
      <w:tr w:rsidR="00F10E15" w:rsidRPr="004D30B8" w14:paraId="31E8940A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6733A4CD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3" w:type="dxa"/>
            <w:vAlign w:val="center"/>
          </w:tcPr>
          <w:p w14:paraId="434632E6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843" w:type="dxa"/>
            <w:vAlign w:val="center"/>
          </w:tcPr>
          <w:p w14:paraId="771B8701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76172F51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8" w:type="dxa"/>
            <w:vAlign w:val="center"/>
          </w:tcPr>
          <w:p w14:paraId="727F1D4D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ASDH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, contusions</w:t>
            </w:r>
          </w:p>
        </w:tc>
        <w:tc>
          <w:tcPr>
            <w:tcW w:w="1348" w:type="dxa"/>
            <w:vAlign w:val="center"/>
          </w:tcPr>
          <w:p w14:paraId="1193FBF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48" w:type="dxa"/>
            <w:vAlign w:val="center"/>
          </w:tcPr>
          <w:p w14:paraId="75355F2F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1B9179F9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37010E8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vAlign w:val="center"/>
          </w:tcPr>
          <w:p w14:paraId="3E969540" w14:textId="77777777" w:rsidR="00F10E15" w:rsidRPr="004D30B8" w:rsidRDefault="00F10E15" w:rsidP="002D5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0E15" w:rsidRPr="004D30B8" w14:paraId="1C4CF7ED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42840AAA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3" w:type="dxa"/>
            <w:vAlign w:val="center"/>
          </w:tcPr>
          <w:p w14:paraId="5E99FD17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33 </w:t>
            </w:r>
          </w:p>
        </w:tc>
        <w:tc>
          <w:tcPr>
            <w:tcW w:w="843" w:type="dxa"/>
            <w:vAlign w:val="center"/>
          </w:tcPr>
          <w:p w14:paraId="548F3352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14B0B412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28" w:type="dxa"/>
            <w:vAlign w:val="center"/>
          </w:tcPr>
          <w:p w14:paraId="59F8E3DD" w14:textId="77777777" w:rsidR="00F10E15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8" w:type="dxa"/>
            <w:vAlign w:val="center"/>
          </w:tcPr>
          <w:p w14:paraId="3C4A8082" w14:textId="77777777" w:rsidR="00F10E15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348" w:type="dxa"/>
            <w:vAlign w:val="center"/>
          </w:tcPr>
          <w:p w14:paraId="1130D24C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190063A3" w14:textId="77777777" w:rsidR="00F10E15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17" w:type="dxa"/>
            <w:vAlign w:val="center"/>
          </w:tcPr>
          <w:p w14:paraId="3EFB1644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vAlign w:val="center"/>
          </w:tcPr>
          <w:p w14:paraId="4192156E" w14:textId="77777777" w:rsidR="00F10E15" w:rsidRPr="004D30B8" w:rsidRDefault="00F10E15" w:rsidP="002D5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0E15" w:rsidRPr="004D30B8" w14:paraId="021416BE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4FD00634" w14:textId="6EBF2DBA" w:rsidR="00F10E15" w:rsidRPr="004D30B8" w:rsidRDefault="009F799C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13" w:type="dxa"/>
            <w:vAlign w:val="center"/>
          </w:tcPr>
          <w:p w14:paraId="7A8AE130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56 </w:t>
            </w:r>
          </w:p>
        </w:tc>
        <w:tc>
          <w:tcPr>
            <w:tcW w:w="843" w:type="dxa"/>
            <w:vAlign w:val="center"/>
          </w:tcPr>
          <w:p w14:paraId="3CEDE8A5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0E02E5AD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8" w:type="dxa"/>
            <w:vAlign w:val="center"/>
          </w:tcPr>
          <w:p w14:paraId="2031C842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, ASDH, contusions</w:t>
            </w:r>
          </w:p>
        </w:tc>
        <w:tc>
          <w:tcPr>
            <w:tcW w:w="1348" w:type="dxa"/>
            <w:vAlign w:val="center"/>
          </w:tcPr>
          <w:p w14:paraId="30DC5E79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8" w:type="dxa"/>
            <w:vAlign w:val="center"/>
          </w:tcPr>
          <w:p w14:paraId="11212146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3F0641B0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6E12CCCF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vAlign w:val="center"/>
          </w:tcPr>
          <w:p w14:paraId="6248132A" w14:textId="77777777" w:rsidR="00F10E15" w:rsidRPr="004D30B8" w:rsidRDefault="00F10E15" w:rsidP="002D5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10E15" w:rsidRPr="004D30B8" w14:paraId="0EF0F060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57B91A63" w14:textId="335A2DBB" w:rsidR="00F10E15" w:rsidRPr="004D30B8" w:rsidRDefault="009F799C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13" w:type="dxa"/>
            <w:vAlign w:val="center"/>
          </w:tcPr>
          <w:p w14:paraId="73363DFA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843" w:type="dxa"/>
            <w:vAlign w:val="center"/>
          </w:tcPr>
          <w:p w14:paraId="02F493E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7BDA2CE0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28" w:type="dxa"/>
            <w:vAlign w:val="center"/>
          </w:tcPr>
          <w:p w14:paraId="7BF87D2B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, contusions</w:t>
            </w:r>
          </w:p>
        </w:tc>
        <w:tc>
          <w:tcPr>
            <w:tcW w:w="1348" w:type="dxa"/>
            <w:vAlign w:val="center"/>
          </w:tcPr>
          <w:p w14:paraId="06E6CBD7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8" w:type="dxa"/>
            <w:vAlign w:val="center"/>
          </w:tcPr>
          <w:p w14:paraId="5F26BC4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6C114947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6E351B0E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vAlign w:val="center"/>
          </w:tcPr>
          <w:p w14:paraId="065BE871" w14:textId="77777777" w:rsidR="00F10E15" w:rsidRPr="004D30B8" w:rsidRDefault="00F10E15" w:rsidP="002D5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0E15" w:rsidRPr="004D30B8" w14:paraId="28F6C941" w14:textId="77777777" w:rsidTr="00DF7953">
        <w:trPr>
          <w:trHeight w:hRule="exact" w:val="680"/>
        </w:trPr>
        <w:tc>
          <w:tcPr>
            <w:tcW w:w="1101" w:type="dxa"/>
            <w:vAlign w:val="center"/>
          </w:tcPr>
          <w:p w14:paraId="4C4244A1" w14:textId="03012BA6" w:rsidR="00F10E15" w:rsidRPr="004D30B8" w:rsidRDefault="009F799C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3" w:type="dxa"/>
            <w:vAlign w:val="center"/>
          </w:tcPr>
          <w:p w14:paraId="254F9F58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843" w:type="dxa"/>
            <w:vAlign w:val="center"/>
          </w:tcPr>
          <w:p w14:paraId="7AA0B80D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vAlign w:val="center"/>
          </w:tcPr>
          <w:p w14:paraId="02C1B6B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528" w:type="dxa"/>
            <w:vAlign w:val="center"/>
          </w:tcPr>
          <w:p w14:paraId="5C8A9AC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ASDH, contusions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</w:p>
        </w:tc>
        <w:tc>
          <w:tcPr>
            <w:tcW w:w="1348" w:type="dxa"/>
            <w:vAlign w:val="center"/>
          </w:tcPr>
          <w:p w14:paraId="4C600B59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348" w:type="dxa"/>
            <w:vAlign w:val="center"/>
          </w:tcPr>
          <w:p w14:paraId="1BA04461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84" w:type="dxa"/>
            <w:vAlign w:val="center"/>
          </w:tcPr>
          <w:p w14:paraId="6E6BF80E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A: RF </w:t>
            </w:r>
          </w:p>
          <w:p w14:paraId="3F18217B" w14:textId="48A12924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B: LF</w:t>
            </w:r>
            <w:r w:rsidR="00A35032"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 CTO</w:t>
            </w:r>
          </w:p>
        </w:tc>
        <w:tc>
          <w:tcPr>
            <w:tcW w:w="1517" w:type="dxa"/>
            <w:vAlign w:val="center"/>
          </w:tcPr>
          <w:p w14:paraId="1BC930D8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A: 1</w:t>
            </w:r>
          </w:p>
          <w:p w14:paraId="10639B0C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B: 2</w:t>
            </w:r>
          </w:p>
        </w:tc>
        <w:tc>
          <w:tcPr>
            <w:tcW w:w="1684" w:type="dxa"/>
            <w:vAlign w:val="center"/>
          </w:tcPr>
          <w:p w14:paraId="583FE743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A: 4</w:t>
            </w:r>
          </w:p>
          <w:p w14:paraId="2697CF41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B: 4</w:t>
            </w:r>
          </w:p>
        </w:tc>
      </w:tr>
      <w:tr w:rsidR="00F10E15" w:rsidRPr="004D30B8" w14:paraId="6C9AC6EE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1E9397E2" w14:textId="57AC2715" w:rsidR="00F10E15" w:rsidRPr="004D30B8" w:rsidRDefault="009F799C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13" w:type="dxa"/>
            <w:vAlign w:val="center"/>
          </w:tcPr>
          <w:p w14:paraId="1F3687B4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843" w:type="dxa"/>
            <w:vAlign w:val="center"/>
          </w:tcPr>
          <w:p w14:paraId="0A00CCA0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2" w:type="dxa"/>
            <w:vAlign w:val="center"/>
          </w:tcPr>
          <w:p w14:paraId="5BB6CD7F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8" w:type="dxa"/>
            <w:vAlign w:val="center"/>
          </w:tcPr>
          <w:p w14:paraId="0EF663E5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, IVH contusions</w:t>
            </w:r>
          </w:p>
        </w:tc>
        <w:tc>
          <w:tcPr>
            <w:tcW w:w="1348" w:type="dxa"/>
            <w:vAlign w:val="center"/>
          </w:tcPr>
          <w:p w14:paraId="1D630B1B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48" w:type="dxa"/>
            <w:vAlign w:val="center"/>
          </w:tcPr>
          <w:p w14:paraId="7BADC626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54979A9C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571347C9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vAlign w:val="center"/>
          </w:tcPr>
          <w:p w14:paraId="19B5C031" w14:textId="77777777" w:rsidR="00F10E15" w:rsidRPr="004D30B8" w:rsidRDefault="00F10E15" w:rsidP="002D5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0E15" w:rsidRPr="004D30B8" w14:paraId="2F86770F" w14:textId="77777777" w:rsidTr="00DF7953">
        <w:trPr>
          <w:trHeight w:hRule="exact" w:val="340"/>
        </w:trPr>
        <w:tc>
          <w:tcPr>
            <w:tcW w:w="1101" w:type="dxa"/>
            <w:vAlign w:val="center"/>
          </w:tcPr>
          <w:p w14:paraId="08CE7BF8" w14:textId="58AF8467" w:rsidR="00F10E15" w:rsidRPr="004D30B8" w:rsidRDefault="009F799C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13" w:type="dxa"/>
            <w:vAlign w:val="center"/>
          </w:tcPr>
          <w:p w14:paraId="747694F5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843" w:type="dxa"/>
            <w:vAlign w:val="center"/>
          </w:tcPr>
          <w:p w14:paraId="043D803B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vAlign w:val="center"/>
          </w:tcPr>
          <w:p w14:paraId="466D0969" w14:textId="77777777" w:rsidR="00F10E15" w:rsidRPr="004D30B8" w:rsidRDefault="004A7A39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528" w:type="dxa"/>
            <w:vAlign w:val="center"/>
          </w:tcPr>
          <w:p w14:paraId="600EE0E7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 xml:space="preserve">contusions, </w:t>
            </w:r>
            <w:proofErr w:type="spellStart"/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tSAH</w:t>
            </w:r>
            <w:proofErr w:type="spellEnd"/>
          </w:p>
        </w:tc>
        <w:tc>
          <w:tcPr>
            <w:tcW w:w="1348" w:type="dxa"/>
            <w:vAlign w:val="center"/>
          </w:tcPr>
          <w:p w14:paraId="35D6DD01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348" w:type="dxa"/>
            <w:vAlign w:val="center"/>
          </w:tcPr>
          <w:p w14:paraId="0EE93619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84" w:type="dxa"/>
            <w:vAlign w:val="center"/>
          </w:tcPr>
          <w:p w14:paraId="23CD228B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517" w:type="dxa"/>
            <w:vAlign w:val="center"/>
          </w:tcPr>
          <w:p w14:paraId="0FB2F096" w14:textId="77777777" w:rsidR="00F10E15" w:rsidRPr="004D30B8" w:rsidRDefault="00F10E15" w:rsidP="002D5DF0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30B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vAlign w:val="center"/>
          </w:tcPr>
          <w:p w14:paraId="5EC465E9" w14:textId="77777777" w:rsidR="00F10E15" w:rsidRPr="004D30B8" w:rsidRDefault="00F10E15" w:rsidP="002D5D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0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5FF23927" w14:textId="18611DCC" w:rsidR="00275B1D" w:rsidRDefault="00C849B8" w:rsidP="00DF7953">
      <w:pPr>
        <w:spacing w:before="120" w:after="0" w:line="360" w:lineRule="auto"/>
        <w:rPr>
          <w:rFonts w:ascii="Arial" w:hAnsi="Arial" w:cs="Arial"/>
        </w:rPr>
      </w:pPr>
      <w:r w:rsidRPr="00275B1D">
        <w:rPr>
          <w:rFonts w:ascii="Arial" w:hAnsi="Arial" w:cs="Arial"/>
          <w:i/>
        </w:rPr>
        <w:t>Abbreviations:</w:t>
      </w:r>
      <w:r w:rsidRPr="00275B1D">
        <w:rPr>
          <w:rFonts w:ascii="Arial" w:hAnsi="Arial" w:cs="Arial"/>
        </w:rPr>
        <w:t xml:space="preserve"> </w:t>
      </w:r>
      <w:r w:rsidR="004A7A39" w:rsidRPr="00275B1D">
        <w:rPr>
          <w:rFonts w:ascii="Arial" w:hAnsi="Arial" w:cs="Arial"/>
        </w:rPr>
        <w:t>GCS, Glasgow Coma Scale score</w:t>
      </w:r>
      <w:r w:rsidR="00D6728E" w:rsidRPr="00275B1D">
        <w:rPr>
          <w:rFonts w:ascii="Arial" w:hAnsi="Arial" w:cs="Arial"/>
        </w:rPr>
        <w:t xml:space="preserve"> on admission</w:t>
      </w:r>
      <w:r w:rsidR="0003197B">
        <w:rPr>
          <w:rFonts w:ascii="Arial" w:hAnsi="Arial" w:cs="Arial"/>
        </w:rPr>
        <w:t>;</w:t>
      </w:r>
      <w:r w:rsidR="004A7A39" w:rsidRPr="00275B1D">
        <w:rPr>
          <w:rFonts w:ascii="Arial" w:hAnsi="Arial" w:cs="Arial"/>
        </w:rPr>
        <w:t xml:space="preserve"> </w:t>
      </w:r>
      <w:bookmarkStart w:id="0" w:name="_GoBack"/>
      <w:bookmarkEnd w:id="0"/>
      <w:proofErr w:type="spellStart"/>
      <w:r w:rsidR="004A7A39" w:rsidRPr="00275B1D">
        <w:rPr>
          <w:rFonts w:ascii="Arial" w:hAnsi="Arial" w:cs="Arial"/>
        </w:rPr>
        <w:t>tSAH</w:t>
      </w:r>
      <w:proofErr w:type="spellEnd"/>
      <w:r w:rsidR="004A7A39" w:rsidRPr="00275B1D">
        <w:rPr>
          <w:rFonts w:ascii="Arial" w:hAnsi="Arial" w:cs="Arial"/>
        </w:rPr>
        <w:t>, traumatic subarach</w:t>
      </w:r>
      <w:r w:rsidR="00972C1F" w:rsidRPr="00275B1D">
        <w:rPr>
          <w:rFonts w:ascii="Arial" w:hAnsi="Arial" w:cs="Arial"/>
        </w:rPr>
        <w:t>n</w:t>
      </w:r>
      <w:r w:rsidR="004A7A39" w:rsidRPr="00275B1D">
        <w:rPr>
          <w:rFonts w:ascii="Arial" w:hAnsi="Arial" w:cs="Arial"/>
        </w:rPr>
        <w:t xml:space="preserve">oid haemorrhage; RF, </w:t>
      </w:r>
      <w:r w:rsidRPr="00275B1D">
        <w:rPr>
          <w:rFonts w:ascii="Arial" w:hAnsi="Arial" w:cs="Arial"/>
        </w:rPr>
        <w:t>r</w:t>
      </w:r>
      <w:r w:rsidR="004A7A39" w:rsidRPr="00275B1D">
        <w:rPr>
          <w:rFonts w:ascii="Arial" w:hAnsi="Arial" w:cs="Arial"/>
        </w:rPr>
        <w:t>ight frontal; LF,</w:t>
      </w:r>
      <w:r w:rsidR="00742E0F" w:rsidRPr="00275B1D">
        <w:rPr>
          <w:rFonts w:ascii="Arial" w:hAnsi="Arial" w:cs="Arial"/>
        </w:rPr>
        <w:t xml:space="preserve"> left frontal</w:t>
      </w:r>
      <w:r w:rsidRPr="00275B1D">
        <w:rPr>
          <w:rFonts w:ascii="Arial" w:hAnsi="Arial" w:cs="Arial"/>
        </w:rPr>
        <w:t xml:space="preserve">; </w:t>
      </w:r>
      <w:r w:rsidR="004A7A39" w:rsidRPr="00275B1D">
        <w:rPr>
          <w:rFonts w:ascii="Arial" w:hAnsi="Arial" w:cs="Arial"/>
        </w:rPr>
        <w:t xml:space="preserve">ASDH, </w:t>
      </w:r>
      <w:r w:rsidR="002A7817" w:rsidRPr="00275B1D">
        <w:rPr>
          <w:rFonts w:ascii="Arial" w:hAnsi="Arial" w:cs="Arial"/>
        </w:rPr>
        <w:t>acute subdural haemorrhage</w:t>
      </w:r>
      <w:r w:rsidRPr="00275B1D">
        <w:rPr>
          <w:rFonts w:ascii="Arial" w:hAnsi="Arial" w:cs="Arial"/>
        </w:rPr>
        <w:t xml:space="preserve">; </w:t>
      </w:r>
      <w:r w:rsidR="004A7A39" w:rsidRPr="00275B1D">
        <w:rPr>
          <w:rFonts w:ascii="Arial" w:hAnsi="Arial" w:cs="Arial"/>
        </w:rPr>
        <w:t xml:space="preserve">IVH, </w:t>
      </w:r>
      <w:proofErr w:type="spellStart"/>
      <w:r w:rsidR="002A7817" w:rsidRPr="00275B1D">
        <w:rPr>
          <w:rFonts w:ascii="Arial" w:hAnsi="Arial" w:cs="Arial"/>
        </w:rPr>
        <w:t>intraventricular</w:t>
      </w:r>
      <w:proofErr w:type="spellEnd"/>
      <w:r w:rsidR="002A7817" w:rsidRPr="00275B1D">
        <w:rPr>
          <w:rFonts w:ascii="Arial" w:hAnsi="Arial" w:cs="Arial"/>
        </w:rPr>
        <w:t xml:space="preserve"> haemorrhage</w:t>
      </w:r>
      <w:r w:rsidRPr="00275B1D">
        <w:rPr>
          <w:rFonts w:ascii="Arial" w:hAnsi="Arial" w:cs="Arial"/>
        </w:rPr>
        <w:t xml:space="preserve">; </w:t>
      </w:r>
      <w:r w:rsidR="004A7A39" w:rsidRPr="00275B1D">
        <w:rPr>
          <w:rFonts w:ascii="Arial" w:hAnsi="Arial" w:cs="Arial"/>
        </w:rPr>
        <w:t xml:space="preserve">CTO, </w:t>
      </w:r>
      <w:proofErr w:type="spellStart"/>
      <w:r w:rsidR="002A7817" w:rsidRPr="00275B1D">
        <w:rPr>
          <w:rFonts w:ascii="Arial" w:hAnsi="Arial" w:cs="Arial"/>
        </w:rPr>
        <w:t>craniectomy</w:t>
      </w:r>
      <w:proofErr w:type="spellEnd"/>
      <w:r w:rsidR="002A7817" w:rsidRPr="00275B1D">
        <w:rPr>
          <w:rFonts w:ascii="Arial" w:hAnsi="Arial" w:cs="Arial"/>
        </w:rPr>
        <w:t xml:space="preserve"> site</w:t>
      </w:r>
      <w:r w:rsidR="004A7A39" w:rsidRPr="00275B1D">
        <w:rPr>
          <w:rFonts w:ascii="Arial" w:hAnsi="Arial" w:cs="Arial"/>
        </w:rPr>
        <w:t>. Blank entries (--) indicate no data.</w:t>
      </w:r>
      <w:r w:rsidR="00275B1D" w:rsidRPr="00275B1D">
        <w:rPr>
          <w:rFonts w:ascii="Arial" w:hAnsi="Arial" w:cs="Arial"/>
        </w:rPr>
        <w:t xml:space="preserve"> </w:t>
      </w:r>
      <w:r w:rsidR="00275B1D">
        <w:rPr>
          <w:rFonts w:ascii="Arial" w:hAnsi="Arial" w:cs="Arial"/>
        </w:rPr>
        <w:t xml:space="preserve">          </w:t>
      </w:r>
    </w:p>
    <w:p w14:paraId="611D1B5F" w14:textId="78A65344" w:rsidR="00F95862" w:rsidRPr="00F95862" w:rsidRDefault="00275B1D" w:rsidP="00D379C7">
      <w:pPr>
        <w:spacing w:after="0" w:line="360" w:lineRule="auto"/>
        <w:rPr>
          <w:rFonts w:ascii="Arial" w:hAnsi="Arial" w:cs="Arial"/>
        </w:rPr>
      </w:pPr>
      <w:r w:rsidRPr="00275B1D">
        <w:rPr>
          <w:rFonts w:ascii="Arial" w:hAnsi="Arial" w:cs="Arial"/>
          <w:i/>
        </w:rPr>
        <w:t xml:space="preserve">Notes: </w:t>
      </w:r>
      <w:r>
        <w:rPr>
          <w:rFonts w:ascii="Times New Roman" w:hAnsi="Times New Roman" w:cs="Times New Roman"/>
          <w:i/>
        </w:rPr>
        <w:t>*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Data from Patient 5 was excluded from results due to uncertain timing of doses.</w:t>
      </w:r>
    </w:p>
    <w:sectPr w:rsidR="00F95862" w:rsidRPr="00F95862" w:rsidSect="003A68B7">
      <w:pgSz w:w="16817" w:h="11901" w:orient="landscape"/>
      <w:pgMar w:top="851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A0CDB0" w14:textId="77777777" w:rsidR="00F40038" w:rsidRDefault="00F40038" w:rsidP="00F64D3C">
      <w:pPr>
        <w:spacing w:after="0" w:line="240" w:lineRule="auto"/>
      </w:pPr>
      <w:r>
        <w:separator/>
      </w:r>
    </w:p>
  </w:endnote>
  <w:endnote w:type="continuationSeparator" w:id="0">
    <w:p w14:paraId="2EFDDA0D" w14:textId="77777777" w:rsidR="00F40038" w:rsidRDefault="00F40038" w:rsidP="00F64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2FBC82" w14:textId="77777777" w:rsidR="00F40038" w:rsidRDefault="00F40038" w:rsidP="00F64D3C">
      <w:pPr>
        <w:spacing w:after="0" w:line="240" w:lineRule="auto"/>
      </w:pPr>
      <w:r>
        <w:separator/>
      </w:r>
    </w:p>
  </w:footnote>
  <w:footnote w:type="continuationSeparator" w:id="0">
    <w:p w14:paraId="63052C91" w14:textId="77777777" w:rsidR="00F40038" w:rsidRDefault="00F40038" w:rsidP="00F64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B4579"/>
    <w:multiLevelType w:val="hybridMultilevel"/>
    <w:tmpl w:val="EBD29C18"/>
    <w:lvl w:ilvl="0" w:tplc="B1D0F11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2D76C2"/>
    <w:multiLevelType w:val="hybridMultilevel"/>
    <w:tmpl w:val="40767776"/>
    <w:lvl w:ilvl="0" w:tplc="4414386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2446B3"/>
    <w:multiLevelType w:val="hybridMultilevel"/>
    <w:tmpl w:val="5CAC97A2"/>
    <w:lvl w:ilvl="0" w:tplc="EB1E8EB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DCA"/>
    <w:rsid w:val="0003197B"/>
    <w:rsid w:val="00037C5C"/>
    <w:rsid w:val="0004034B"/>
    <w:rsid w:val="00043666"/>
    <w:rsid w:val="00055C6B"/>
    <w:rsid w:val="000765FB"/>
    <w:rsid w:val="00090179"/>
    <w:rsid w:val="00090761"/>
    <w:rsid w:val="000B5EA5"/>
    <w:rsid w:val="000B73F8"/>
    <w:rsid w:val="000C3EBB"/>
    <w:rsid w:val="000C4CC0"/>
    <w:rsid w:val="000D7280"/>
    <w:rsid w:val="000E0029"/>
    <w:rsid w:val="000E650C"/>
    <w:rsid w:val="000F23B5"/>
    <w:rsid w:val="000F7E73"/>
    <w:rsid w:val="001038DB"/>
    <w:rsid w:val="00110A9F"/>
    <w:rsid w:val="00110F4C"/>
    <w:rsid w:val="001412D6"/>
    <w:rsid w:val="0014705D"/>
    <w:rsid w:val="0015556D"/>
    <w:rsid w:val="001638E4"/>
    <w:rsid w:val="00166FDE"/>
    <w:rsid w:val="00173B83"/>
    <w:rsid w:val="00177D6A"/>
    <w:rsid w:val="00183B08"/>
    <w:rsid w:val="0018511B"/>
    <w:rsid w:val="00190F8F"/>
    <w:rsid w:val="001B220C"/>
    <w:rsid w:val="001B69AC"/>
    <w:rsid w:val="001D3684"/>
    <w:rsid w:val="001E0939"/>
    <w:rsid w:val="00201080"/>
    <w:rsid w:val="002056D8"/>
    <w:rsid w:val="002121B7"/>
    <w:rsid w:val="002158DF"/>
    <w:rsid w:val="00221061"/>
    <w:rsid w:val="00232E45"/>
    <w:rsid w:val="002350A1"/>
    <w:rsid w:val="00241866"/>
    <w:rsid w:val="00253005"/>
    <w:rsid w:val="0026762E"/>
    <w:rsid w:val="00275B1D"/>
    <w:rsid w:val="00280DFF"/>
    <w:rsid w:val="00282D3E"/>
    <w:rsid w:val="002870C0"/>
    <w:rsid w:val="00293E3F"/>
    <w:rsid w:val="002A0CDF"/>
    <w:rsid w:val="002A266E"/>
    <w:rsid w:val="002A4845"/>
    <w:rsid w:val="002A7817"/>
    <w:rsid w:val="002B3CEC"/>
    <w:rsid w:val="002C3E44"/>
    <w:rsid w:val="002D04BB"/>
    <w:rsid w:val="002D4289"/>
    <w:rsid w:val="002D5DF0"/>
    <w:rsid w:val="002E191F"/>
    <w:rsid w:val="002F36AE"/>
    <w:rsid w:val="00322729"/>
    <w:rsid w:val="00322F17"/>
    <w:rsid w:val="00325937"/>
    <w:rsid w:val="00327272"/>
    <w:rsid w:val="00332C69"/>
    <w:rsid w:val="003347C9"/>
    <w:rsid w:val="00346FC5"/>
    <w:rsid w:val="00356566"/>
    <w:rsid w:val="0036493B"/>
    <w:rsid w:val="00370D54"/>
    <w:rsid w:val="003908D6"/>
    <w:rsid w:val="003936AF"/>
    <w:rsid w:val="003A68B7"/>
    <w:rsid w:val="003B1705"/>
    <w:rsid w:val="003B404A"/>
    <w:rsid w:val="003C119D"/>
    <w:rsid w:val="003C4CB4"/>
    <w:rsid w:val="003C7152"/>
    <w:rsid w:val="003E0CFA"/>
    <w:rsid w:val="003E1E64"/>
    <w:rsid w:val="003F2016"/>
    <w:rsid w:val="004142C9"/>
    <w:rsid w:val="00420775"/>
    <w:rsid w:val="00430349"/>
    <w:rsid w:val="00430C0C"/>
    <w:rsid w:val="00436924"/>
    <w:rsid w:val="00450E80"/>
    <w:rsid w:val="00454C26"/>
    <w:rsid w:val="00457F89"/>
    <w:rsid w:val="0046482B"/>
    <w:rsid w:val="004677FF"/>
    <w:rsid w:val="004747C0"/>
    <w:rsid w:val="00483AF4"/>
    <w:rsid w:val="00491F21"/>
    <w:rsid w:val="00494CB9"/>
    <w:rsid w:val="004A575C"/>
    <w:rsid w:val="004A7A39"/>
    <w:rsid w:val="004C2B7F"/>
    <w:rsid w:val="004C57CB"/>
    <w:rsid w:val="004D30B8"/>
    <w:rsid w:val="004D404C"/>
    <w:rsid w:val="004E1813"/>
    <w:rsid w:val="004E3AB0"/>
    <w:rsid w:val="00503415"/>
    <w:rsid w:val="00504FA6"/>
    <w:rsid w:val="00515FCA"/>
    <w:rsid w:val="005264B9"/>
    <w:rsid w:val="005362D7"/>
    <w:rsid w:val="00560847"/>
    <w:rsid w:val="0056304B"/>
    <w:rsid w:val="00582389"/>
    <w:rsid w:val="0058238F"/>
    <w:rsid w:val="005A5E29"/>
    <w:rsid w:val="005A784D"/>
    <w:rsid w:val="005B4CC0"/>
    <w:rsid w:val="005B5AD2"/>
    <w:rsid w:val="005C38CC"/>
    <w:rsid w:val="005D1CEF"/>
    <w:rsid w:val="005D5CF1"/>
    <w:rsid w:val="005E165A"/>
    <w:rsid w:val="005E496B"/>
    <w:rsid w:val="005F4FC9"/>
    <w:rsid w:val="00600A48"/>
    <w:rsid w:val="00601366"/>
    <w:rsid w:val="00613841"/>
    <w:rsid w:val="0063114B"/>
    <w:rsid w:val="006331F1"/>
    <w:rsid w:val="00635895"/>
    <w:rsid w:val="00641B8D"/>
    <w:rsid w:val="006633C8"/>
    <w:rsid w:val="00664377"/>
    <w:rsid w:val="00674F73"/>
    <w:rsid w:val="00675120"/>
    <w:rsid w:val="00683479"/>
    <w:rsid w:val="006848B3"/>
    <w:rsid w:val="00692D7A"/>
    <w:rsid w:val="006962CF"/>
    <w:rsid w:val="006B7777"/>
    <w:rsid w:val="006D544D"/>
    <w:rsid w:val="006D6762"/>
    <w:rsid w:val="006D7949"/>
    <w:rsid w:val="006F67B8"/>
    <w:rsid w:val="006F75F0"/>
    <w:rsid w:val="007053C6"/>
    <w:rsid w:val="0070650D"/>
    <w:rsid w:val="00714962"/>
    <w:rsid w:val="00716D2E"/>
    <w:rsid w:val="00720845"/>
    <w:rsid w:val="00723113"/>
    <w:rsid w:val="007251C1"/>
    <w:rsid w:val="00742E0F"/>
    <w:rsid w:val="00751BBD"/>
    <w:rsid w:val="0075689A"/>
    <w:rsid w:val="00783114"/>
    <w:rsid w:val="007959E2"/>
    <w:rsid w:val="007A10FD"/>
    <w:rsid w:val="007B0202"/>
    <w:rsid w:val="007B754E"/>
    <w:rsid w:val="007C022C"/>
    <w:rsid w:val="007D78A5"/>
    <w:rsid w:val="007E2B5F"/>
    <w:rsid w:val="007E2C7C"/>
    <w:rsid w:val="007F4AFD"/>
    <w:rsid w:val="00801A0C"/>
    <w:rsid w:val="00802258"/>
    <w:rsid w:val="00802DF3"/>
    <w:rsid w:val="0081181E"/>
    <w:rsid w:val="0086255D"/>
    <w:rsid w:val="00866F52"/>
    <w:rsid w:val="0087500B"/>
    <w:rsid w:val="00875DB0"/>
    <w:rsid w:val="00885D16"/>
    <w:rsid w:val="00891947"/>
    <w:rsid w:val="00892795"/>
    <w:rsid w:val="00894279"/>
    <w:rsid w:val="008A1D2D"/>
    <w:rsid w:val="008A68D2"/>
    <w:rsid w:val="008B3CEC"/>
    <w:rsid w:val="008C1685"/>
    <w:rsid w:val="008D33FA"/>
    <w:rsid w:val="008E3BAA"/>
    <w:rsid w:val="008E4090"/>
    <w:rsid w:val="008F2D69"/>
    <w:rsid w:val="008F2E01"/>
    <w:rsid w:val="008F3ECE"/>
    <w:rsid w:val="008F79F5"/>
    <w:rsid w:val="009052B5"/>
    <w:rsid w:val="00910654"/>
    <w:rsid w:val="00926818"/>
    <w:rsid w:val="00933323"/>
    <w:rsid w:val="00936720"/>
    <w:rsid w:val="00942F2A"/>
    <w:rsid w:val="00942F79"/>
    <w:rsid w:val="00955B54"/>
    <w:rsid w:val="00956846"/>
    <w:rsid w:val="00956C79"/>
    <w:rsid w:val="009608EC"/>
    <w:rsid w:val="00961CC6"/>
    <w:rsid w:val="009718B0"/>
    <w:rsid w:val="00972C1F"/>
    <w:rsid w:val="009835F1"/>
    <w:rsid w:val="0099253A"/>
    <w:rsid w:val="009947B5"/>
    <w:rsid w:val="00996449"/>
    <w:rsid w:val="009B5C8A"/>
    <w:rsid w:val="009C18F2"/>
    <w:rsid w:val="009C7435"/>
    <w:rsid w:val="009D2405"/>
    <w:rsid w:val="009E5E8C"/>
    <w:rsid w:val="009E7287"/>
    <w:rsid w:val="009F799C"/>
    <w:rsid w:val="00A039C0"/>
    <w:rsid w:val="00A26CC6"/>
    <w:rsid w:val="00A33D46"/>
    <w:rsid w:val="00A35032"/>
    <w:rsid w:val="00A451E3"/>
    <w:rsid w:val="00A53795"/>
    <w:rsid w:val="00A63FCD"/>
    <w:rsid w:val="00A67B93"/>
    <w:rsid w:val="00A86083"/>
    <w:rsid w:val="00A97C13"/>
    <w:rsid w:val="00AA1828"/>
    <w:rsid w:val="00AA4308"/>
    <w:rsid w:val="00AA5619"/>
    <w:rsid w:val="00AB4F73"/>
    <w:rsid w:val="00AB65BC"/>
    <w:rsid w:val="00AC100B"/>
    <w:rsid w:val="00AE0DCE"/>
    <w:rsid w:val="00AE5A09"/>
    <w:rsid w:val="00B010EA"/>
    <w:rsid w:val="00B01D8E"/>
    <w:rsid w:val="00B06EB2"/>
    <w:rsid w:val="00B13168"/>
    <w:rsid w:val="00B333E8"/>
    <w:rsid w:val="00B51004"/>
    <w:rsid w:val="00B51864"/>
    <w:rsid w:val="00B54A3A"/>
    <w:rsid w:val="00B614A5"/>
    <w:rsid w:val="00B66D94"/>
    <w:rsid w:val="00B67CCD"/>
    <w:rsid w:val="00B72FFC"/>
    <w:rsid w:val="00B732E2"/>
    <w:rsid w:val="00B86121"/>
    <w:rsid w:val="00B9319D"/>
    <w:rsid w:val="00B94001"/>
    <w:rsid w:val="00B94872"/>
    <w:rsid w:val="00B97954"/>
    <w:rsid w:val="00BA29F6"/>
    <w:rsid w:val="00BA36A3"/>
    <w:rsid w:val="00BA38EC"/>
    <w:rsid w:val="00BA3E17"/>
    <w:rsid w:val="00BA53DA"/>
    <w:rsid w:val="00BC0DCF"/>
    <w:rsid w:val="00BD4883"/>
    <w:rsid w:val="00BE5DE2"/>
    <w:rsid w:val="00C104C2"/>
    <w:rsid w:val="00C22042"/>
    <w:rsid w:val="00C2697A"/>
    <w:rsid w:val="00C32034"/>
    <w:rsid w:val="00C33868"/>
    <w:rsid w:val="00C417D5"/>
    <w:rsid w:val="00C42294"/>
    <w:rsid w:val="00C51944"/>
    <w:rsid w:val="00C54D05"/>
    <w:rsid w:val="00C55383"/>
    <w:rsid w:val="00C57087"/>
    <w:rsid w:val="00C60D98"/>
    <w:rsid w:val="00C849B8"/>
    <w:rsid w:val="00C91E31"/>
    <w:rsid w:val="00C93F88"/>
    <w:rsid w:val="00C96ED4"/>
    <w:rsid w:val="00C97F64"/>
    <w:rsid w:val="00CB38A0"/>
    <w:rsid w:val="00CB78EF"/>
    <w:rsid w:val="00CC6774"/>
    <w:rsid w:val="00CF09B7"/>
    <w:rsid w:val="00CF2179"/>
    <w:rsid w:val="00CF304A"/>
    <w:rsid w:val="00CF3FDC"/>
    <w:rsid w:val="00CF5C6B"/>
    <w:rsid w:val="00D03945"/>
    <w:rsid w:val="00D041D2"/>
    <w:rsid w:val="00D11332"/>
    <w:rsid w:val="00D27466"/>
    <w:rsid w:val="00D303C1"/>
    <w:rsid w:val="00D332CD"/>
    <w:rsid w:val="00D379C7"/>
    <w:rsid w:val="00D43442"/>
    <w:rsid w:val="00D5736B"/>
    <w:rsid w:val="00D60F96"/>
    <w:rsid w:val="00D6728E"/>
    <w:rsid w:val="00DA5D64"/>
    <w:rsid w:val="00DB174E"/>
    <w:rsid w:val="00DB68AF"/>
    <w:rsid w:val="00DC0CC2"/>
    <w:rsid w:val="00DD1415"/>
    <w:rsid w:val="00DD3992"/>
    <w:rsid w:val="00DD78B9"/>
    <w:rsid w:val="00DE0ACC"/>
    <w:rsid w:val="00DE6C24"/>
    <w:rsid w:val="00DF7953"/>
    <w:rsid w:val="00E31E51"/>
    <w:rsid w:val="00E32CF0"/>
    <w:rsid w:val="00E47E36"/>
    <w:rsid w:val="00E54E31"/>
    <w:rsid w:val="00E5758B"/>
    <w:rsid w:val="00E627E8"/>
    <w:rsid w:val="00E84A2A"/>
    <w:rsid w:val="00E86409"/>
    <w:rsid w:val="00E940B8"/>
    <w:rsid w:val="00E96209"/>
    <w:rsid w:val="00EB6B68"/>
    <w:rsid w:val="00EC3FC9"/>
    <w:rsid w:val="00EC59B6"/>
    <w:rsid w:val="00EC59F6"/>
    <w:rsid w:val="00ED5DCA"/>
    <w:rsid w:val="00ED794F"/>
    <w:rsid w:val="00EE1C8C"/>
    <w:rsid w:val="00EE7A89"/>
    <w:rsid w:val="00EF0989"/>
    <w:rsid w:val="00EF3A89"/>
    <w:rsid w:val="00F0652D"/>
    <w:rsid w:val="00F10E15"/>
    <w:rsid w:val="00F24D03"/>
    <w:rsid w:val="00F31936"/>
    <w:rsid w:val="00F40038"/>
    <w:rsid w:val="00F50D81"/>
    <w:rsid w:val="00F52299"/>
    <w:rsid w:val="00F548B4"/>
    <w:rsid w:val="00F5617A"/>
    <w:rsid w:val="00F57BFF"/>
    <w:rsid w:val="00F64D3C"/>
    <w:rsid w:val="00F83A75"/>
    <w:rsid w:val="00F91C4E"/>
    <w:rsid w:val="00F92551"/>
    <w:rsid w:val="00F93339"/>
    <w:rsid w:val="00F95862"/>
    <w:rsid w:val="00FA6045"/>
    <w:rsid w:val="00FD2047"/>
    <w:rsid w:val="00FD31B3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26FC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C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6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3C"/>
  </w:style>
  <w:style w:type="paragraph" w:styleId="Footer">
    <w:name w:val="footer"/>
    <w:basedOn w:val="Normal"/>
    <w:link w:val="Foot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3C"/>
  </w:style>
  <w:style w:type="character" w:styleId="PlaceholderText">
    <w:name w:val="Placeholder Text"/>
    <w:basedOn w:val="DefaultParagraphFont"/>
    <w:uiPriority w:val="99"/>
    <w:semiHidden/>
    <w:rsid w:val="002350A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D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D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A0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C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CD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B65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3C"/>
  </w:style>
  <w:style w:type="paragraph" w:styleId="Footer">
    <w:name w:val="footer"/>
    <w:basedOn w:val="Normal"/>
    <w:link w:val="FooterChar"/>
    <w:uiPriority w:val="99"/>
    <w:unhideWhenUsed/>
    <w:rsid w:val="00F64D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3C"/>
  </w:style>
  <w:style w:type="character" w:styleId="PlaceholderText">
    <w:name w:val="Placeholder Text"/>
    <w:basedOn w:val="DefaultParagraphFont"/>
    <w:uiPriority w:val="99"/>
    <w:semiHidden/>
    <w:rsid w:val="002350A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0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3</cp:revision>
  <cp:lastPrinted>2013-08-12T09:49:00Z</cp:lastPrinted>
  <dcterms:created xsi:type="dcterms:W3CDTF">2014-04-10T13:54:00Z</dcterms:created>
  <dcterms:modified xsi:type="dcterms:W3CDTF">2014-04-24T10:06:00Z</dcterms:modified>
</cp:coreProperties>
</file>